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E99CB" w14:textId="77777777" w:rsidR="005B3C82" w:rsidRDefault="00000000">
      <w:pPr>
        <w:pStyle w:val="1"/>
        <w:ind w:firstLineChars="0" w:firstLine="0"/>
        <w:jc w:val="left"/>
        <w:rPr>
          <w:rFonts w:eastAsia="等线" w:cs="Times New Roman"/>
          <w:b/>
          <w:bCs/>
          <w:color w:val="000000"/>
          <w:kern w:val="0"/>
          <w:szCs w:val="28"/>
        </w:rPr>
      </w:pPr>
      <w:bookmarkStart w:id="0" w:name="_Ref31668"/>
      <w:r>
        <w:rPr>
          <w:rFonts w:eastAsia="宋体" w:hint="eastAsia"/>
          <w:b/>
          <w:bCs/>
        </w:rPr>
        <w:t>Table S6</w:t>
      </w:r>
      <w:r>
        <w:rPr>
          <w:rFonts w:hint="eastAsia"/>
        </w:rPr>
        <w:t xml:space="preserve"> The 96 no obviously sensitive drug</w:t>
      </w:r>
      <w:bookmarkEnd w:id="0"/>
      <w:r>
        <w:rPr>
          <w:rFonts w:hint="eastAsia"/>
        </w:rPr>
        <w:t>s with p-value above 0.05 and their IC50 (25%-75%).</w:t>
      </w:r>
    </w:p>
    <w:tbl>
      <w:tblPr>
        <w:tblW w:w="11239" w:type="dxa"/>
        <w:jc w:val="center"/>
        <w:tblLayout w:type="fixed"/>
        <w:tblLook w:val="04A0" w:firstRow="1" w:lastRow="0" w:firstColumn="1" w:lastColumn="0" w:noHBand="0" w:noVBand="1"/>
      </w:tblPr>
      <w:tblGrid>
        <w:gridCol w:w="3395"/>
        <w:gridCol w:w="2530"/>
        <w:gridCol w:w="240"/>
        <w:gridCol w:w="2402"/>
        <w:gridCol w:w="1708"/>
        <w:gridCol w:w="964"/>
      </w:tblGrid>
      <w:tr w:rsidR="005B3C82" w14:paraId="3EF69772" w14:textId="77777777">
        <w:trPr>
          <w:trHeight w:val="280"/>
          <w:jc w:val="center"/>
        </w:trPr>
        <w:tc>
          <w:tcPr>
            <w:tcW w:w="3395" w:type="dxa"/>
            <w:vMerge w:val="restar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E88CCF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rget Pathways &amp; Drugs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1E7B93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gh-Risk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C779" w14:textId="77777777" w:rsidR="005B3C82" w:rsidRDefault="005B3C8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25CC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-Risk</w:t>
            </w:r>
          </w:p>
        </w:tc>
        <w:tc>
          <w:tcPr>
            <w:tcW w:w="17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71A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w</w:t>
            </w:r>
            <w:r>
              <w:rPr>
                <w:rStyle w:val="font11"/>
                <w:rFonts w:eastAsia="宋体"/>
                <w:lang w:bidi="ar"/>
              </w:rPr>
              <w:t>er-IC50 Risk group</w:t>
            </w:r>
          </w:p>
        </w:tc>
        <w:tc>
          <w:tcPr>
            <w:tcW w:w="96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222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5B3C82" w14:paraId="01FBC330" w14:textId="77777777">
        <w:trPr>
          <w:trHeight w:val="280"/>
          <w:jc w:val="center"/>
        </w:trPr>
        <w:tc>
          <w:tcPr>
            <w:tcW w:w="3395" w:type="dxa"/>
            <w:vMerge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E11E87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C0BC4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50 (25%-75%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D844D" w14:textId="77777777" w:rsidR="005B3C82" w:rsidRDefault="005B3C8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6A11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50 (25%-75%)</w:t>
            </w:r>
          </w:p>
        </w:tc>
        <w:tc>
          <w:tcPr>
            <w:tcW w:w="170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836BD7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7ACABB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B3C82" w14:paraId="7D37CEC7" w14:textId="77777777">
        <w:trPr>
          <w:trHeight w:val="280"/>
          <w:jc w:val="center"/>
        </w:trPr>
        <w:tc>
          <w:tcPr>
            <w:tcW w:w="3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1E7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BL signaling</w:t>
            </w:r>
          </w:p>
        </w:tc>
        <w:tc>
          <w:tcPr>
            <w:tcW w:w="2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819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B9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A84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9053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7F5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02852BE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05A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ilo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49D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45 (27.08-63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34E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1EB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96 (26.65-55.7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BAB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FF17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5B3C82" w14:paraId="096F48E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25A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optosis regul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BB6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356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81F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2E84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4B9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2F75CDE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596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avitoclax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94D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9 (4.09-16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4811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4E2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4 (3.67-14.8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650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897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</w:tr>
      <w:tr w:rsidR="005B3C82" w14:paraId="30CFACA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C05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LCL16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C70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.62 (113.06-199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1B6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838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.86 (113.08-190.6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7C0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DC57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</w:tr>
      <w:tr w:rsidR="005B3C82" w14:paraId="265A4A0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0DE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558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53C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2 (4.99-18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87B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33A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6 (5.88-19.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016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E007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</w:tr>
      <w:tr w:rsidR="005B3C82" w14:paraId="48700A7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E06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599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FA6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23 (40.47-147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76E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CA4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84 (52.74-146.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0DC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7964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 w:rsidR="005B3C82" w14:paraId="6B7BC4F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277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IM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A80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74 (33.98-71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36B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AAB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88 (33.56-70.9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45B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A5C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 w:rsidR="005B3C82" w14:paraId="53BBA60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447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ll cycl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3E3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BA7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6AF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0E8E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767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3CACFF5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48B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776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EE5A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53-2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E07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694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55-2.1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1ED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0ABF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 w:rsidR="005B3C82" w14:paraId="042D375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E2B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Wee1 Inhibito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38E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5 (4.84-12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5DF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EB3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3 (5.65-12.8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5C8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0E4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8</w:t>
            </w:r>
          </w:p>
        </w:tc>
      </w:tr>
      <w:tr w:rsidR="005B3C82" w14:paraId="25D57C1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6BA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O-330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FB35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3 (19.48-23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7F1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D1A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8 (19.61-23.2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4BD6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E458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8</w:t>
            </w:r>
          </w:p>
        </w:tc>
      </w:tr>
      <w:tr w:rsidR="005B3C82" w14:paraId="098F72C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C73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K-177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C69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 (1.09-3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E01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85A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 (1.21-3.1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2F9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EC9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 w:rsidR="005B3C82" w14:paraId="29CAC67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174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543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8B0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1 (5.21-14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6D1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AFE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8 (5.98-15.7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D0E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0E2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</w:tr>
      <w:tr w:rsidR="005B3C82" w14:paraId="56E55C1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984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DK9_557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A5F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(0.4-1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73E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F64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(0.44-1.0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D83C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CBC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</w:tr>
      <w:tr w:rsidR="005B3C82" w14:paraId="37D6E78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B7DA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DK9_503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0C1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5-0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F6F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6EF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6-0.1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F19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74F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1</w:t>
            </w:r>
          </w:p>
        </w:tc>
      </w:tr>
      <w:tr w:rsidR="005B3C82" w14:paraId="4D71A93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BAC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K-877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3A4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21 (15.95-48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13C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343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21 (13.85-44.1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4843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5BF0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</w:tr>
      <w:tr w:rsidR="005B3C82" w14:paraId="4ECCADA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1E3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histone acetyl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6FA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6EE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708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A57F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799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42E04C6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FA4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orinostat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8E5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3 (3.07-5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84D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A28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 (3.29-5.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EB3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B4C0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</w:tr>
      <w:tr w:rsidR="005B3C82" w14:paraId="3A2F27E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DDD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ntinostat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E9B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1 (6.54-15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951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931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4 (5.73-14.2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C073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5391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</w:t>
            </w:r>
          </w:p>
        </w:tc>
      </w:tr>
      <w:tr w:rsidR="005B3C82" w14:paraId="6856EBA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965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F-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366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26 (45-84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DE6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C6B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98 (45.34-85.1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0104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C10D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1</w:t>
            </w:r>
          </w:p>
        </w:tc>
      </w:tr>
      <w:tr w:rsidR="005B3C82" w14:paraId="36D3E66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66D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omatin othe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635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333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63C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BAB5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756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6A7F6FB4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BF6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-BET-76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8E7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28 (18.12-44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961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66E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76 (18.3-41.7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833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211A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7</w:t>
            </w:r>
          </w:p>
        </w:tc>
      </w:tr>
      <w:tr w:rsidR="005B3C82" w14:paraId="1D9A378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86E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TX0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82A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1 (6.19-25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2FA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E14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1 (6.99-23.2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14E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6C3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</w:tr>
      <w:tr w:rsidR="005B3C82" w14:paraId="32EEF84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50E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-BRD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F71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95 (55.77-118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1EC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1C3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77 (59.66-118.6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B3C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376C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6</w:t>
            </w:r>
          </w:p>
        </w:tc>
      </w:tr>
      <w:tr w:rsidR="005B3C82" w14:paraId="348F416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1DA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toskelet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27C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0F2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185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A65F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8CE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4270C67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38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AK_533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BD1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9 (9.02-13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92B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D28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4 (9.32-13.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DCC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13A7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</w:tr>
      <w:tr w:rsidR="005B3C82" w14:paraId="14EC1A5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D7C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DP-0000906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B59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1 (7.46-15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25B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8DD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4 (7.83-14.3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BF9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101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5B3C82" w14:paraId="77BE474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DC3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NA replic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343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571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C7B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C3DE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2E4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3792381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AA8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ptothecin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B4F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5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F25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43F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CF8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E6A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1</w:t>
            </w:r>
          </w:p>
        </w:tc>
      </w:tr>
      <w:tr w:rsidR="005B3C82" w14:paraId="1C663C0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184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isplat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474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9 (13.14-54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D571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61C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2 (12.86-52.7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861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BD08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</w:tr>
      <w:tr w:rsidR="005B3C82" w14:paraId="2356C1C4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D9F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yclophosphamid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73A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.7 (139.09-224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647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7E2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7.55 (137.69-226.0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AD0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998A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</w:tr>
      <w:tr w:rsidR="005B3C82" w14:paraId="203E4D8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55B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F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690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F45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F4F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7360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7B3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568D7A8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A90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375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084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5 (10.65-19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BDE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658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8 (11.32-19.4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BCD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4CF4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 w:rsidR="005B3C82" w14:paraId="45710CE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BD6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simerti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39E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6 (3.43-9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399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3837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1 (4.18-9.1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159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86D7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6</w:t>
            </w:r>
          </w:p>
        </w:tc>
      </w:tr>
      <w:tr w:rsidR="005B3C82" w14:paraId="3695A6F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5F1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RK MAPK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92C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226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575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E518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165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5817947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312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LX-472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E5B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37 (55.28-158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FE6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C4B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27 (55.38-133.5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6824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736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 w:rsidR="005B3C82" w14:paraId="471330F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229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D032590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CC1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 (0.86-3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13D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BB5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 (0.88-2.8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FCF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A57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</w:t>
            </w:r>
          </w:p>
        </w:tc>
      </w:tr>
      <w:tr w:rsidR="005B3C82" w14:paraId="19A9A89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728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 SCH77298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9A1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2 (7.14-25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8C4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47F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3 (8.14-23.9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0224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50AC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</w:tr>
      <w:tr w:rsidR="005B3C82" w14:paraId="2CD86B1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5A0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RK_244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246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7 (7.41-25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3B8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2C0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2 (7.93-24.9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057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9D94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4</w:t>
            </w:r>
          </w:p>
        </w:tc>
      </w:tr>
      <w:tr w:rsidR="005B3C82" w14:paraId="3620C47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656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RK_660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EE0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6 (16.46-50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4B3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DC2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8 (17.89-49.4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83A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A1A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</w:tr>
      <w:tr w:rsidR="005B3C82" w14:paraId="72EC901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67F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KRAS (G12C) Inhibitor-1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BE7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.26 (54.52-125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995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45F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.33 (56.92-122.0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2F546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BC90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</w:t>
            </w:r>
          </w:p>
        </w:tc>
      </w:tr>
      <w:tr w:rsidR="005B3C82" w14:paraId="577B5E5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BE6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ixer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DA3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9 (10.75-23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FD5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F8B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7 (12.09-24.3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ED1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935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</w:tr>
      <w:tr w:rsidR="005B3C82" w14:paraId="7D3CFAD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935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X-11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CEA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 (10.21-31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BB2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796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7 (10.87-30.6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D70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2758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9</w:t>
            </w:r>
          </w:p>
        </w:tc>
      </w:tr>
      <w:tr w:rsidR="005B3C82" w14:paraId="0B3994F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A4C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ome integrity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63F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F44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D9D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E605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CAF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346341C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EEF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ir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C9F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.62 (75.68-190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05D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D67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.75 (81.91-178.5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EBC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B78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4</w:t>
            </w:r>
          </w:p>
        </w:tc>
      </w:tr>
      <w:tr w:rsidR="005B3C82" w14:paraId="46ECD1D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584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lazopar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4A4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1 (11.19-55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12A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EC6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3 (10.95-52.4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FE13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999C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6</w:t>
            </w:r>
          </w:p>
        </w:tc>
      </w:tr>
      <w:tr w:rsidR="005B3C82" w14:paraId="67CF307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28B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E-82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0C6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63 (17.68-49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945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8EC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38 (17.98-47.9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C42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46E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5</w:t>
            </w:r>
          </w:p>
        </w:tc>
      </w:tr>
      <w:tr w:rsidR="005B3C82" w14:paraId="08E5CB0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683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673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BF1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3 (4.33-13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D72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4D8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9 (4.88-13.0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C0D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5B7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 w:rsidR="005B3C82" w14:paraId="2A7CF33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343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elomerase Inhibitor IX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1C7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 (1.05-2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050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4E1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 (1.19-2.7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D6F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E1B8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2</w:t>
            </w:r>
          </w:p>
        </w:tc>
      </w:tr>
      <w:tr w:rsidR="005B3C82" w14:paraId="587BA33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C5B9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IBR-153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F32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.44 (108.55-185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9F5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CAC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.4 (111.51-180.0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FB3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51F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3</w:t>
            </w:r>
          </w:p>
        </w:tc>
      </w:tr>
      <w:tr w:rsidR="005B3C82" w14:paraId="6545F3D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1A0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E82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C97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62 (40.61-101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F5B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83C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34 (42.02-102.9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C20E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C60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6</w:t>
            </w:r>
          </w:p>
        </w:tc>
      </w:tr>
      <w:tr w:rsidR="005B3C82" w14:paraId="1B6E61A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92E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rmone-relate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A3A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714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518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52EA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2F6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462B3E0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E81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Tamoxife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E4B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65 (29.18-49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C90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E6E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26 (28.6-46.6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02B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5B8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</w:tr>
      <w:tr w:rsidR="005B3C82" w14:paraId="6FE78BC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C4A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F1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9D8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C90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329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90A2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245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5BB2DCC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114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SK1904529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C29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9 (54.33-108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85F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F64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48 (57.54-105.5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5D5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B47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3</w:t>
            </w:r>
          </w:p>
        </w:tc>
      </w:tr>
      <w:tr w:rsidR="005B3C82" w14:paraId="024F616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C8E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si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7CF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01 (28.66-64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DB3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361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15 (31.33-62.5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87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551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5</w:t>
            </w:r>
          </w:p>
        </w:tc>
      </w:tr>
      <w:tr w:rsidR="005B3C82" w14:paraId="3CF07B7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DDE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GF1R_380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251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4 (2.15-12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3C4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153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 (2.17-1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66BC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D7C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 w:rsidR="005B3C82" w14:paraId="7EA6797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147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NVP-ADW74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565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3 (9.93-25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CD6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C9C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3 (10.35-23.0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F3B4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A75D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5</w:t>
            </w:r>
          </w:p>
        </w:tc>
      </w:tr>
      <w:tr w:rsidR="005B3C82" w14:paraId="290C49C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689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tabolism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B34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E82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1C3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6B34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D98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02E53C9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F77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porinad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C33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B2B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4B3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F33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84B8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 w:rsidR="005B3C82" w14:paraId="78A8029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C74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GI-678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856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46 (48.03-80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72E5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9A6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62 (51.48-82.3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B87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9A7F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3</w:t>
            </w:r>
          </w:p>
        </w:tc>
      </w:tr>
      <w:tr w:rsidR="005B3C82" w14:paraId="4F0782B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EE5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tosi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E00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066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4FE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8257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23F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78D7390D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A74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inblast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4D6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A17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837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8FEB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E59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</w:tr>
      <w:tr w:rsidR="005B3C82" w14:paraId="199F6E6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D1A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Docetaxe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CD4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BEB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D7B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F04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303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8</w:t>
            </w:r>
          </w:p>
        </w:tc>
      </w:tr>
      <w:tr w:rsidR="005B3C82" w14:paraId="73B25BD4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F71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ZM44743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1E4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83 (14.04-27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595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0CB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 (14.85-26.8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F6D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44A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5</w:t>
            </w:r>
          </w:p>
        </w:tc>
      </w:tr>
      <w:tr w:rsidR="005B3C82" w14:paraId="3E986A6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187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lisert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93A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1 (3.14-17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11C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519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6 (2.88-13.6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A4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B64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6</w:t>
            </w:r>
          </w:p>
        </w:tc>
      </w:tr>
      <w:tr w:rsidR="005B3C82" w14:paraId="270940C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FC2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Docetaxe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CF1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887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A78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519B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845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8</w:t>
            </w:r>
          </w:p>
        </w:tc>
      </w:tr>
      <w:tr w:rsidR="005B3C82" w14:paraId="0CD237A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F6F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inorelb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3B2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2-0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229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29D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2-0.1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00F6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322C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 w:rsidR="005B3C82" w14:paraId="1444EF4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137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42D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5AC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07C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88D2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2A9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746083F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4D1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Cytarab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999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1 (2.86-11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F161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0A1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3 (2.67-10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133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8AB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</w:tr>
      <w:tr w:rsidR="005B3C82" w14:paraId="74475BD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034C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5-Fluorouracil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6F6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.5 (57.54-241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6CE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849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.46 (58.78-204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41BC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B891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5</w:t>
            </w:r>
          </w:p>
        </w:tc>
      </w:tr>
      <w:tr w:rsidR="005B3C82" w14:paraId="1B8F355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FF3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YK-4-27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4FB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9 (4.44-19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58F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DEE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1 (4.65-19.2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D89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6FAE1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 w:rsidR="005B3C82" w14:paraId="6369198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011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vonedistat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1A5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 (1.03-4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662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58D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 (1.29-4.7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9C5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FD4A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1</w:t>
            </w:r>
          </w:p>
        </w:tc>
      </w:tr>
      <w:tr w:rsidR="005B3C82" w14:paraId="1DC0025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1AE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g5_98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7D2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2-0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02E1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4DC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F0FC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7D0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1</w:t>
            </w:r>
          </w:p>
        </w:tc>
      </w:tr>
      <w:tr w:rsidR="005B3C82" w14:paraId="77704D0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94C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SP34_873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16D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3 (7.61-14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739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872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5 (8.49-14.7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413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7E2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</w:tr>
      <w:tr w:rsidR="005B3C82" w14:paraId="36D597B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55A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Dactinomy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950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9341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F2BA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5-0.1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992E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917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</w:tr>
      <w:tr w:rsidR="005B3C82" w14:paraId="31FF704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068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PD-0000890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019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6 (69.53-136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4A4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8F0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48 (68.58-124.8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20D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D89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</w:tr>
      <w:tr w:rsidR="005B3C82" w14:paraId="72B3F23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A1B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, kinases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928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FEE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B80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A443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0FD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5532B0B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AB6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Sorafen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430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6 (10.67-22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71F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A9A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8 (10.81-20.4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D8BB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32F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7</w:t>
            </w:r>
          </w:p>
        </w:tc>
      </w:tr>
      <w:tr w:rsidR="005B3C82" w14:paraId="3F9A706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3FD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D120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67C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.86 (160.88-258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55A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B7A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.44 (156.8-246.1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253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BC8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2</w:t>
            </w:r>
          </w:p>
        </w:tc>
      </w:tr>
      <w:tr w:rsidR="005B3C82" w14:paraId="196F8CA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5A6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WZ400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6C1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92 (28.03-68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FA5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B3C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15 (28.39-61.2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028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3A1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</w:tr>
      <w:tr w:rsidR="005B3C82" w14:paraId="0BD2B0FF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BDF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 xml:space="preserve">  IRAK4_47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03E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.38 (116.69-175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6F4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1C9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.99 (119.84-171.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201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EC1A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2</w:t>
            </w:r>
          </w:p>
        </w:tc>
      </w:tr>
      <w:tr w:rsidR="005B3C82" w14:paraId="3DD85D4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38A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ULK1_498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A74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04 (6.45-17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046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934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6 (6.8-15.9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29BC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971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7</w:t>
            </w:r>
          </w:p>
        </w:tc>
      </w:tr>
      <w:tr w:rsidR="005B3C82" w14:paraId="7166EB3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047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GSK2578215A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883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87 (108.46-173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884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45A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1.27 (110.88-170.2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ADBC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17E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7</w:t>
            </w:r>
          </w:p>
        </w:tc>
      </w:tr>
      <w:tr w:rsidR="005B3C82" w14:paraId="38A16AF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53C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I3K/MTOR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E0E9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C84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562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3C54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D32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14AAD75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DA5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ictilis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EA7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 (2.3-7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708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103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4 (2.11-6.6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293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A264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</w:tr>
      <w:tr w:rsidR="005B3C82" w14:paraId="204858B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74A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Rapamyc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941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7-0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41C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FAE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7-0.1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028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AA4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</w:tr>
      <w:tr w:rsidR="005B3C82" w14:paraId="329100B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646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rosert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5C6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 (11.97-37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E14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047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2 (11.35-34.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157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E98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4</w:t>
            </w:r>
          </w:p>
        </w:tc>
      </w:tr>
      <w:tr w:rsidR="005B3C82" w14:paraId="0951205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019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pelis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6C0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7 (21.15-62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320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53D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88 (20.57-56.2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2E7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5320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</w:t>
            </w:r>
          </w:p>
        </w:tc>
      </w:tr>
      <w:tr w:rsidR="005B3C82" w14:paraId="7941D86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162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selis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808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4 (3.89-17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0BF4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685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3 (3.56-15.6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B4A5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D89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8</w:t>
            </w:r>
          </w:p>
        </w:tc>
      </w:tr>
      <w:tr w:rsidR="005B3C82" w14:paraId="4E5A1DC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6465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uparlis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68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 (1.85-3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AF0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4BB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 (1.86-3.65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289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2131D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</w:tr>
      <w:tr w:rsidR="005B3C82" w14:paraId="23E9D7C5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67A6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uresert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6D0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2 (7.31-24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E9A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B06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7 (6.95-21.5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92A3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FC5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2</w:t>
            </w:r>
          </w:p>
        </w:tc>
      </w:tr>
      <w:tr w:rsidR="005B3C82" w14:paraId="67D0C49A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BD8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prosert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02E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 (11.97-37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3CE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12C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2 (11.35-34.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5C2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8C7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4</w:t>
            </w:r>
          </w:p>
        </w:tc>
      </w:tr>
      <w:tr w:rsidR="005B3C82" w14:paraId="3E43D7E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6AD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T1314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D41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62 (21.42-72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707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240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27 (22.44-67.8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4D6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460D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</w:tr>
      <w:tr w:rsidR="005B3C82" w14:paraId="1C703F32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FC3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tein stability and degradatio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E46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DA4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6C9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B33E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ED01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22BB769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E2E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ortezomib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FD0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7F1B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1AB8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B68A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EDF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5B3C82" w14:paraId="0CE3417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331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minesp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C3C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5F6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CA9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A32D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EA4E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7</w:t>
            </w:r>
          </w:p>
        </w:tc>
      </w:tr>
      <w:tr w:rsidR="005B3C82" w14:paraId="02E5D2B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412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G-13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343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6-0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A9A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062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7-0.27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AA9B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6F47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1</w:t>
            </w:r>
          </w:p>
        </w:tc>
      </w:tr>
      <w:tr w:rsidR="005B3C82" w14:paraId="5C9D54AC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DEA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TK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85B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F79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C756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FA63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E78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B3C82" w14:paraId="77FAE21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C9D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xi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04B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5 (17.25-29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9F10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DEE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7 (18-28.4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7C38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B07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</w:t>
            </w:r>
          </w:p>
        </w:tc>
      </w:tr>
      <w:tr w:rsidR="005B3C82" w14:paraId="14DB5571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F05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izo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D34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08 (16.66-40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2F97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F761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1 (17.35-35.91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F0E5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924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7</w:t>
            </w:r>
          </w:p>
        </w:tc>
      </w:tr>
      <w:tr w:rsidR="005B3C82" w14:paraId="7483726B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092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SB50512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7E6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6 (5.66-12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4BD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0DF3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6 (5.73-11.6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23C5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B246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</w:tr>
      <w:tr w:rsidR="005B3C82" w14:paraId="1E6E393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B1F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dira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B7E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6 (6.02-12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9EB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AB7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8 (6.16-11.5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32C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2692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7</w:t>
            </w:r>
          </w:p>
        </w:tc>
      </w:tr>
      <w:tr w:rsidR="005B3C82" w14:paraId="41188E73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8D4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volitinib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7A7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5 (10.23-17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F08D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778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 (10.27-17.7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B267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A79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2</w:t>
            </w:r>
          </w:p>
        </w:tc>
      </w:tr>
      <w:tr w:rsidR="005B3C82" w14:paraId="0BFE3E0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1A4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nclassified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7F4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FC2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6FB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B379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CDE8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5B3C82" w14:paraId="695F784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449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Podophyllotoxin bromid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861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 (0.35-0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22B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9BA7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36-0.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73B4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5D479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 w:rsidR="005B3C82" w14:paraId="42DD7A2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10A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libiscoquinazole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F4F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8 (10.7-16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270E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E4C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6 (11.07-16.8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A54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76FD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</w:tr>
      <w:tr w:rsidR="005B3C82" w14:paraId="6ABD457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6FB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Elephantin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1E1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51 (20.11-49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10C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7B8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09 (20.3-47.0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2190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FDE1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3</w:t>
            </w:r>
          </w:p>
        </w:tc>
      </w:tr>
      <w:tr w:rsidR="005B3C82" w14:paraId="1DE8509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8FF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mustine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3664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.86 (342.36-603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3F1A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782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9.97 (349.48-612.0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93F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2133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5</w:t>
            </w:r>
          </w:p>
        </w:tc>
      </w:tr>
      <w:tr w:rsidR="005B3C82" w14:paraId="6ED95668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BD9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Vincristine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4ED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7-0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21B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42E9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8-0.4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F4C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8FCC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</w:t>
            </w:r>
          </w:p>
        </w:tc>
      </w:tr>
      <w:tr w:rsidR="005B3C82" w14:paraId="49C78CFE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B53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ularin</w:t>
            </w:r>
            <w:proofErr w:type="spellEnd"/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50EF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32 (25.42-50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92D5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9966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43 (26.68-48.52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C4F8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229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</w:tr>
      <w:tr w:rsidR="005B3C82" w14:paraId="3A8888D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25B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NT signaling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1F5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A912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814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08B0" w14:textId="77777777" w:rsidR="005B3C82" w:rsidRDefault="005B3C8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25D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5B3C82" w14:paraId="0FB79247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FBE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Wnt-C5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4CCC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02 (53.84-87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EB7C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FAEE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31 (54.93-90.3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AE79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098B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7</w:t>
            </w:r>
          </w:p>
        </w:tc>
      </w:tr>
      <w:tr w:rsidR="005B3C82" w14:paraId="154B8499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2065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N-6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344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.13 (83.92-146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D334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7AED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.39 (87.53-151.7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7F1F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BA6D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6</w:t>
            </w:r>
          </w:p>
        </w:tc>
      </w:tr>
      <w:tr w:rsidR="005B3C82" w14:paraId="2EAEA7E6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FCE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WIKI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69DB8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2 (31.42-47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6F93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CA8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5 (33.07-45.9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6931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4648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</w:tr>
      <w:tr w:rsidR="005B3C82" w14:paraId="3EC3B3D0" w14:textId="77777777">
        <w:trPr>
          <w:trHeight w:val="280"/>
          <w:jc w:val="center"/>
        </w:trPr>
        <w:tc>
          <w:tcPr>
            <w:tcW w:w="3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D2841B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AZ6102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F2DD82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5 (8.25-17.85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6ABCFF" w14:textId="77777777" w:rsidR="005B3C82" w:rsidRDefault="005B3C82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9559B0" w14:textId="77777777" w:rsidR="005B3C8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6 (8.43-15.85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77432" w14:textId="77777777" w:rsidR="005B3C8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0AED5" w14:textId="77777777" w:rsidR="005B3C82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3</w:t>
            </w:r>
          </w:p>
        </w:tc>
      </w:tr>
    </w:tbl>
    <w:p w14:paraId="247A1E80" w14:textId="7508C641" w:rsidR="005B3C82" w:rsidRPr="0099666D" w:rsidRDefault="00000000">
      <w:pPr>
        <w:rPr>
          <w:rFonts w:ascii="Times New Roman" w:hAnsi="Times New Roman" w:cs="Times New Roman" w:hint="eastAsia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Abbreviation: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IC50: half maximal inhibitory concentration</w:t>
      </w:r>
      <w:r>
        <w:rPr>
          <w:rFonts w:ascii="Times New Roman" w:hAnsi="Times New Roman" w:cs="Times New Roman"/>
          <w:color w:val="333333"/>
          <w:sz w:val="24"/>
          <w:shd w:val="clear" w:color="auto" w:fill="FFFFFF"/>
        </w:rPr>
        <w:t>.</w:t>
      </w:r>
    </w:p>
    <w:sectPr w:rsidR="005B3C82" w:rsidRPr="0099666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ZkOGRmNDliNzhiMTkwYmM3Mjg2ZmUwYzJiZjcyODYifQ=="/>
  </w:docVars>
  <w:rsids>
    <w:rsidRoot w:val="6B3157AF"/>
    <w:rsid w:val="005B3C82"/>
    <w:rsid w:val="00671B18"/>
    <w:rsid w:val="00995E40"/>
    <w:rsid w:val="0099666D"/>
    <w:rsid w:val="00A03530"/>
    <w:rsid w:val="00C11847"/>
    <w:rsid w:val="00DE49E1"/>
    <w:rsid w:val="0DBC4543"/>
    <w:rsid w:val="2A3921C7"/>
    <w:rsid w:val="5C3743A6"/>
    <w:rsid w:val="617E11F3"/>
    <w:rsid w:val="6B3157AF"/>
    <w:rsid w:val="6D450763"/>
    <w:rsid w:val="7441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A18F09"/>
  <w15:docId w15:val="{4C9802B1-FFE4-4639-8C9C-F3EB8CAB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">
    <w:name w:val="样式1"/>
    <w:basedOn w:val="a"/>
    <w:qFormat/>
    <w:pPr>
      <w:spacing w:line="480" w:lineRule="auto"/>
      <w:ind w:firstLineChars="200" w:firstLine="560"/>
    </w:pPr>
    <w:rPr>
      <w:rFonts w:ascii="Times New Roman" w:eastAsia="Times New Roman" w:hAnsi="Times New Roman"/>
      <w:sz w:val="28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008</Words>
  <Characters>5749</Characters>
  <Application>Microsoft Office Word</Application>
  <DocSecurity>0</DocSecurity>
  <Lines>47</Lines>
  <Paragraphs>13</Paragraphs>
  <ScaleCrop>false</ScaleCrop>
  <Company/>
  <LinksUpToDate>false</LinksUpToDate>
  <CharactersWithSpaces>6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y(昀）</dc:creator>
  <cp:lastModifiedBy>8613767088077</cp:lastModifiedBy>
  <cp:revision>3</cp:revision>
  <dcterms:created xsi:type="dcterms:W3CDTF">2024-09-07T12:36:00Z</dcterms:created>
  <dcterms:modified xsi:type="dcterms:W3CDTF">2025-06-03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1D9D837A98F74EDC9E62A79F21EB5E64_11</vt:lpwstr>
  </property>
  <property fmtid="{D5CDD505-2E9C-101B-9397-08002B2CF9AE}" pid="4" name="KSOTemplateDocerSaveRecord">
    <vt:lpwstr>eyJoZGlkIjoiMjZkOGRmNDliNzhiMTkwYmM3Mjg2ZmUwYzJiZjcyODYiLCJ1c2VySWQiOiI4NDcxNTMxNTIifQ==</vt:lpwstr>
  </property>
</Properties>
</file>